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0FA9B" w14:textId="77777777" w:rsidR="00D87913" w:rsidRPr="00292481" w:rsidRDefault="00D87913" w:rsidP="00D87913">
      <w:pPr>
        <w:pBdr>
          <w:bottom w:val="single" w:sz="12" w:space="1" w:color="auto"/>
        </w:pBd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bookmarkStart w:id="0" w:name="_GoBack"/>
      <w:bookmarkEnd w:id="0"/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MEDLINE</w:t>
      </w:r>
      <w:r w:rsidR="0005700A"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 xml:space="preserve"> search strategy</w:t>
      </w:r>
    </w:p>
    <w:p w14:paraId="0AFAD72A" w14:textId="77777777" w:rsidR="00D87913" w:rsidRPr="00292481" w:rsidRDefault="00D87913" w:rsidP="0005700A">
      <w:pPr>
        <w:shd w:val="clear" w:color="auto" w:fill="FFFFFF"/>
        <w:tabs>
          <w:tab w:val="left" w:pos="5190"/>
        </w:tabs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. "Hip Joint"/pa [Pathology]</w:t>
      </w:r>
      <w:r w:rsidR="0005700A"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ab/>
      </w:r>
    </w:p>
    <w:p w14:paraId="541D2B57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. hip pathology.tw.</w:t>
      </w:r>
    </w:p>
    <w:p w14:paraId="7E149493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. hip pain.tw.</w:t>
      </w:r>
    </w:p>
    <w:p w14:paraId="7694C1C9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4. (hip and groin pain).tw.</w:t>
      </w:r>
    </w:p>
    <w:p w14:paraId="43DB3BEC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5. exp Hip Joint/ and exp Arthroscopy/</w:t>
      </w:r>
    </w:p>
    <w:p w14:paraId="4C96A8F8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6. (hip adj2 arthroscop*).tw.</w:t>
      </w:r>
    </w:p>
    <w:p w14:paraId="4ADD22EF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7. hip preserv*.tw.</w:t>
      </w:r>
    </w:p>
    <w:p w14:paraId="209219CC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8. femoroacetabular impingement.tw.</w:t>
      </w:r>
    </w:p>
    <w:p w14:paraId="1FF45AF6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9. femoro acetabular impingement.tw.</w:t>
      </w:r>
    </w:p>
    <w:p w14:paraId="7C525D84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0. exp Femoracetabular Impingement/</w:t>
      </w:r>
    </w:p>
    <w:p w14:paraId="7EDA7C19" w14:textId="77777777" w:rsidR="00D87913" w:rsidRPr="00292481" w:rsidRDefault="00D87913" w:rsidP="0005700A">
      <w:pPr>
        <w:shd w:val="clear" w:color="auto" w:fill="FFFFFF"/>
        <w:tabs>
          <w:tab w:val="left" w:pos="1875"/>
        </w:tabs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1. or/1-10</w:t>
      </w:r>
      <w:r w:rsidR="0005700A"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ab/>
      </w:r>
    </w:p>
    <w:p w14:paraId="1ED7C1B2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2. exp Treatment Outcome/</w:t>
      </w:r>
    </w:p>
    <w:p w14:paraId="562E91D2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3. exp "Outcome Assessment (Health Care)"/</w:t>
      </w:r>
    </w:p>
    <w:p w14:paraId="539CFC0E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4. outcome?.tw.</w:t>
      </w:r>
    </w:p>
    <w:p w14:paraId="487E8BF6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5. survey?.tw.</w:t>
      </w:r>
    </w:p>
    <w:p w14:paraId="39CC4544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6. evaluation?.tw.</w:t>
      </w:r>
    </w:p>
    <w:p w14:paraId="6C8A26EE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7. exp Self-Assessment/</w:t>
      </w:r>
    </w:p>
    <w:p w14:paraId="0B046184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8. self assessment.tw.</w:t>
      </w:r>
    </w:p>
    <w:p w14:paraId="421DAB8B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19. exp Questionnaires/</w:t>
      </w:r>
    </w:p>
    <w:p w14:paraId="074ABBE1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0. questionnaire?.tw.</w:t>
      </w:r>
    </w:p>
    <w:p w14:paraId="59166C0C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1. "Self Report"/</w:t>
      </w:r>
    </w:p>
    <w:p w14:paraId="4C3BE2DF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2. self report*.tw.</w:t>
      </w:r>
    </w:p>
    <w:p w14:paraId="307B6F09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3. patient report*.tw.</w:t>
      </w:r>
    </w:p>
    <w:p w14:paraId="0A5F86F0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4. (score or scoring).tw.</w:t>
      </w:r>
    </w:p>
    <w:p w14:paraId="0DC8506D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5. "Pain Measurement"/</w:t>
      </w:r>
    </w:p>
    <w:p w14:paraId="58C211A8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6. validity.tw.</w:t>
      </w:r>
    </w:p>
    <w:p w14:paraId="282C2C61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7. or/12-26</w:t>
      </w:r>
    </w:p>
    <w:p w14:paraId="41AF509E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8. 11 and 27</w:t>
      </w:r>
    </w:p>
    <w:p w14:paraId="7DB48CE5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29. exp Aged/</w:t>
      </w:r>
    </w:p>
    <w:p w14:paraId="128E22AF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0. (elder* or geriatric*).af.</w:t>
      </w:r>
    </w:p>
    <w:p w14:paraId="71D53FDB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1. (old* adj (person or adult* or people or patient? or inpatient? or outpatient?)).af.</w:t>
      </w:r>
    </w:p>
    <w:p w14:paraId="1CFF9BD0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2. or/29-31</w:t>
      </w:r>
    </w:p>
    <w:p w14:paraId="150939BB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3. (athelete? or player?).af.</w:t>
      </w:r>
    </w:p>
    <w:p w14:paraId="1DF87322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4. (adolescen* or teen* or youth? or minor?).af.</w:t>
      </w:r>
    </w:p>
    <w:p w14:paraId="5F659BAB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5. (young* adj (person or adult* or people or patient? or inpatient? or outpatient?)).af.</w:t>
      </w:r>
    </w:p>
    <w:p w14:paraId="5811D16D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6. middle aged.af.</w:t>
      </w:r>
    </w:p>
    <w:p w14:paraId="3E9C286D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7. or/33-36</w:t>
      </w:r>
    </w:p>
    <w:p w14:paraId="07C7B1AC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8. 28 and 32</w:t>
      </w:r>
    </w:p>
    <w:p w14:paraId="12F7BF52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39. 28 and 32 and 37</w:t>
      </w:r>
    </w:p>
    <w:p w14:paraId="45736A3B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40. 38 not 39</w:t>
      </w:r>
    </w:p>
    <w:p w14:paraId="77BF312C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  <w:r w:rsidRPr="00292481">
        <w:rPr>
          <w:rFonts w:ascii="Times New Roman" w:eastAsia="Times New Roman" w:hAnsi="Times New Roman" w:cs="Times New Roman"/>
          <w:color w:val="0A0905"/>
          <w:sz w:val="24"/>
          <w:szCs w:val="24"/>
        </w:rPr>
        <w:t>41. 28 not 40</w:t>
      </w:r>
    </w:p>
    <w:p w14:paraId="7CCE59B8" w14:textId="77777777" w:rsidR="00D87913" w:rsidRPr="00292481" w:rsidRDefault="00D87913" w:rsidP="00D87913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</w:rPr>
      </w:pPr>
    </w:p>
    <w:sectPr w:rsidR="00D87913" w:rsidRPr="0029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F9D"/>
    <w:rsid w:val="00011D2A"/>
    <w:rsid w:val="000306A8"/>
    <w:rsid w:val="000439F4"/>
    <w:rsid w:val="0005700A"/>
    <w:rsid w:val="000F216D"/>
    <w:rsid w:val="001166E8"/>
    <w:rsid w:val="001540B9"/>
    <w:rsid w:val="0020055D"/>
    <w:rsid w:val="00292481"/>
    <w:rsid w:val="00295875"/>
    <w:rsid w:val="002A30E0"/>
    <w:rsid w:val="00300662"/>
    <w:rsid w:val="00316DBA"/>
    <w:rsid w:val="00333331"/>
    <w:rsid w:val="00343645"/>
    <w:rsid w:val="003C0BB0"/>
    <w:rsid w:val="00423ADD"/>
    <w:rsid w:val="0043336D"/>
    <w:rsid w:val="00462BCC"/>
    <w:rsid w:val="00464F9D"/>
    <w:rsid w:val="004B1AC4"/>
    <w:rsid w:val="004D1C69"/>
    <w:rsid w:val="004F473E"/>
    <w:rsid w:val="00585AA6"/>
    <w:rsid w:val="005F635B"/>
    <w:rsid w:val="0060646E"/>
    <w:rsid w:val="006B580C"/>
    <w:rsid w:val="006C235D"/>
    <w:rsid w:val="007370DE"/>
    <w:rsid w:val="007B4F32"/>
    <w:rsid w:val="007F4320"/>
    <w:rsid w:val="00803446"/>
    <w:rsid w:val="008121B1"/>
    <w:rsid w:val="008A2AE3"/>
    <w:rsid w:val="00937395"/>
    <w:rsid w:val="00974093"/>
    <w:rsid w:val="009952EC"/>
    <w:rsid w:val="009E7311"/>
    <w:rsid w:val="00AA41AA"/>
    <w:rsid w:val="00AB72CC"/>
    <w:rsid w:val="00AD2255"/>
    <w:rsid w:val="00B10983"/>
    <w:rsid w:val="00B2074E"/>
    <w:rsid w:val="00B622D9"/>
    <w:rsid w:val="00BC134D"/>
    <w:rsid w:val="00C65636"/>
    <w:rsid w:val="00CB0100"/>
    <w:rsid w:val="00D075AB"/>
    <w:rsid w:val="00D17313"/>
    <w:rsid w:val="00D42D50"/>
    <w:rsid w:val="00D61C9E"/>
    <w:rsid w:val="00D67F2A"/>
    <w:rsid w:val="00D87913"/>
    <w:rsid w:val="00DC2A2C"/>
    <w:rsid w:val="00DE5DDE"/>
    <w:rsid w:val="00DF4867"/>
    <w:rsid w:val="00EB75FF"/>
    <w:rsid w:val="00EC4904"/>
    <w:rsid w:val="00F55DB8"/>
    <w:rsid w:val="00F7453F"/>
    <w:rsid w:val="00F77A95"/>
    <w:rsid w:val="00FF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56E6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23ADD"/>
  </w:style>
  <w:style w:type="character" w:styleId="Hyperlink">
    <w:name w:val="Hyperlink"/>
    <w:basedOn w:val="DefaultParagraphFont"/>
    <w:uiPriority w:val="99"/>
    <w:semiHidden/>
    <w:unhideWhenUsed/>
    <w:rsid w:val="00423AD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23ADD"/>
  </w:style>
  <w:style w:type="character" w:styleId="Hyperlink">
    <w:name w:val="Hyperlink"/>
    <w:basedOn w:val="DefaultParagraphFont"/>
    <w:uiPriority w:val="99"/>
    <w:semiHidden/>
    <w:unhideWhenUsed/>
    <w:rsid w:val="00423A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2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168</Words>
  <Characters>95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buser</dc:creator>
  <cp:lastModifiedBy>Narendra Ramisetty</cp:lastModifiedBy>
  <cp:revision>10</cp:revision>
  <dcterms:created xsi:type="dcterms:W3CDTF">2014-05-30T15:10:00Z</dcterms:created>
  <dcterms:modified xsi:type="dcterms:W3CDTF">2014-11-11T13:02:00Z</dcterms:modified>
</cp:coreProperties>
</file>